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15D" w:rsidRPr="00081AF1" w:rsidRDefault="0026115D" w:rsidP="00B0239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1AF1">
        <w:rPr>
          <w:rFonts w:ascii="Times New Roman" w:hAnsi="Times New Roman" w:cs="Times New Roman"/>
          <w:b/>
          <w:sz w:val="24"/>
          <w:szCs w:val="24"/>
        </w:rPr>
        <w:t>S</w:t>
      </w:r>
      <w:r w:rsidR="009443D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81A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C2D16" w:rsidRPr="00081AF1"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Pr="00081AF1">
        <w:rPr>
          <w:rFonts w:ascii="Times New Roman" w:hAnsi="Times New Roman" w:cs="Times New Roman"/>
          <w:b/>
          <w:sz w:val="24"/>
          <w:szCs w:val="24"/>
        </w:rPr>
        <w:t>Amino acid sequences of OBPs</w:t>
      </w:r>
      <w:r w:rsidRPr="00081A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81AF1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proofErr w:type="spellStart"/>
      <w:r w:rsidRPr="00081AF1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081AF1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TKTILIWAAILLTVFIPKGNCRLTEKQLAAAIKLVRNMCMGKSKANPEDIEKMHQGNWDVDYQAQCYMWCGFNMYKMLDKENHFDKKAALQQMDQLPIDLQEYVVKCMDQCENAVTNFDDKCVVAFEYSKCLYFCDPEKYFLP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QLVMVVLTALCVVHCKGLECGLSKISSEHFRKIASECVKDNETLNRIWELTSETSMEEDSVSSDEEVPVTKGREAPNFHDLGSSAHRNMKMSGASRTKRSRKGFNNESPMSNVQKKSSPASTTTEHTTTMQSEENEENAAANNVEESGEVCILQCIFEKLEMTDTNGLPDHKKVASALVKSASGRETQDFLQDSVDECFQETEEGDFENSCEYSTKLVTCLAGKGKSNCADWPVGDLPF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CSRACLIVFFSICGLSSSLKITLPPELQEYVDDLHKLCLEKGGLTENDHQTYDINHKNEKMMCYMKCLMLESKWMKSGGEIDYDFIETQAYPEVKDLLLNALNKCRTIEEGADLCEKSYNFNKCLYDADPVNWFFV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TALKVFLVALAIPTIMGLSDEMQELANQLHTTCIGETGAAEDAITNARNGDFSEADSFKCYIKCLLSQMAIIDDNDGTIDVDAMVAVLPEEIQEATEPIIRKCGSIIGANPCDSAWLTHKCYYKEGPEHYFLI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KTHFALVALLLTCLVNIIDADQREKAVEFQRDCMEAHGLLEDELHEIMDGKPIQNEAFYFHFFCVVKKAKLISDNGIVNTDHFEENLKGVIDEENMAHVAALTRRCLIQRDDIFTTIKMAIDCFYSSEHKL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SIVALFVCALTATALADAEINETAFKAGRDRIMAMSRTCDENPATAVDQKALKKYLQSNGPAPANGAAHALCITKNLGWQNEDGSVNKPVITEKVKAIFGSVDAKVQQYIEECTEAKATPEDTAEQLLKCYRKHSPKIE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YKNSPGHLALTQFGAISQEKKEKKVQIIKECAEESGVSRGAVLSARKGDFQDEPLLKQYFFCINKKSQIQNE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LCFKDITGGVKENKPDRGFGNHRNFDLFSCEAVEKRKSDMTCVELCKLQKQGLISDDGSPKAEQISTYLREAFTTQTWFEKESQGIVDKCVNEAINATKNPVKFYTEGNKLCSRSGIVLKHCLFNSIQLSCPADQIKDKNACERFQERAKKGKDLFDQPPGPPPFDDNREE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SLAVVFAVLIAASLADQVQDIWDRVHQQCQQSPNTHVPQEIFDQLKRGETPILPANFGLHANCMLKKMNLQDNDGHIISSGVKEAAQRHYQSAEKINQIVKDCSATKKTKEETALNLFTCLGQNRVNIG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0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LLFVAVLVIALVQVNSLTDKQKELLTQHYNQCVAISKVDQAVLQKARAGDFANDPNLKTHIKCISEKIGFQGTDGKFRRDVIEKKLKETLPGDNAKNAKLIETCVVANKDPQLQAFNAFKCLYTNAKINLL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GARALNVYYTLKTSERSFLVKTSSESIAMKYLVVLSLCLAVVSAAALTKEEIKERLKAAHDKCQADPLTAIDEEALKAFKESKGKGQPPANLGPHDLCISKALKWQNADGKVNKELIKERIAENVADASKVDAIVSECAVDKENDIATAENLFKCLLRHHATALHAH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FQWLTNVSVFLCILGVAQLVAAGKPNDLFTRITPGDVEVCGKDTGVDRKDFEEAREKGALNHSMLCFLKCAMEKAGFLKDGHLEIDQAKEASPDKMTEPVVECFKAVGPISTCDDIQKVENCLPGS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NLLKLSIAFAVVSVISCQDFTEEQRKKIIENRQQCIEETKVNPDLIEKADLGDFAEDQALKCFTKCFYQKAGFVNDKGEVQKDVVEAKLPPQADKKRALEIVDKCALKGKDACETVYLIHKCYFEHTHPEADEKTAKDGKSEEKKA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HNNSPRICILTMKLLIFASILVCASALDQSWRDHMKEKLTEFGIECAESEQATSEDIEALHNHKPPVTHAGRCVIFCVSKKLNLMNPDGTLNVTPQSDWIEKVKESDSEAFEKMKTVYHHCADTVEVEADACDTSLSYAHCIKEEGHKVGLYTVSAD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TTIFLLVGLFMMTNAYVPNVNDKIRDFCIDDSGVSIEMVENLLANPEKELIDVESCYVHCIFTEMGLLSENGNVEIENFKSLKASEAPYIDLNCLEEIKSIDHCNEMMILRACHV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LMWILVLGAALKSTEGAMTEAQMKAALKLIRNVCQPKNKATDAQIAAMHNGDWNQDKNGMCYMNCVLNYYKLQLPDNSFDWETGLKVVESQAPPSMAGFIMETIKSCKDAVKTGDDKCKAALEITKCLYDQNPEKYFLP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VTMNQGWFLLLVSVVSVFAELDQTSLPPEAKELMAALHKNCIEQVGVSEADVDKLRAANFEEDANLKCYTRCLMAESGVMDENGAIDIEAFGEILPEAIRGNIQAIFRSCSLTKNDIVDQCVKAYEMVKCWHKENPESYFMI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GFSVFFLLLLAAVVKSDFDFSNYKEFENLAGDQREKAIKLFKECMAETGATHEMMEKSVEGDIPDDIVFKNHLVCIGKKSGFIDENGMHIKEKLKEKLTLLLGNEELVDKILDKCFMEKGSPQDTAFELAKCCHREYHN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AMFVTLTVATVVVFASADLTEEQKQKIVANGKACVAETGADPELIKAARQGKFADDAKLKAFALCMSKKSGFQNEAGEIQSDVVKQKLGLAIGDEAAAKKLVEKCLVSKGSGEETAIETFKCYYENTPTHIAVF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20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VFVVLCIVLFAFTLIVSAKKNKSNDEEKAKSYKKVFKECQKKDETRVDASIIRKLKKHKQVDLPANFGEHKLCVFTGIGLLKADNTVDEDKLKKKIASAKPQKDIVDNIVMDCTSSKSTLQETALNLDKCLTTYSIEF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2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ALTTWVLSIMLILPAIRALSDEMKELAQMLHNTCVAETGVNEDFIQKVNAEKIFADDENLKCYIKCLMAQMACIDDDGIIDEEATIAVLPEEYQALAAPVIRACGTKHGANPCENAWLSHRCYAEMEPSAYMLI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1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TVAVLLFLALAACTKQEDDDRQETIRQYRDDCIAETKVDPALIDRADNGDFTDDAKLQCFSKCFYQKAGFVSETGDLLFDVIKDKIPKEANREKALAIIDKCKELKGADSCETVYLVHKCYFLHSYGTDKKTE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2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AFIVLVAVAVCAQALTDEQKEKIKNYHKECSAVSGVSQDVITKARKGEFIEDPKFKEHLFCFSKKAGFQNEAGDFQEEVIRKKLNAELNDLDATNKLIAKCAVKKDSPQQTAFETIKCYYENTPTHVSLA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FLVVISTVLMANIVQGLTDEQKSKLEEYSKECLKESKVDESVLKEAEKGVYLDDPKLMNHVYCLVKKINSQKDKGELEVTQIKEKLMMQINDEKEVDKLIQLCLVQEKSARYSLGKCEVSS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4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RASAVFLSSFIISIQAAAFNNPEDELRRSAACLEQSKVSSESIKNLQIGNFDDDERLKEYLFCVSKNAGYQDPAGHLQHEMIRLRFKGGRYSDDTINEVLQQCGHQKDTPQETAFQFMKCAYQNAFPRNY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5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TIICFVFVLAGAWFCFQALTKEQIDKLEPISKECRELNGISEDTILKVRRGEAVNEPKLKNHVLCVSKKTGLASETGETNVEVLRTKLRKVSENDDEVNSIIQKCVVKKSTPEETAFEIFVCLRKVKPNFSPAN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6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FVCVIFILVAIIGAHGLSEQQTEKLNQLSKECRALTGVSQETITNARNGNFEEDPKLK LQVLCIGKKVGIMNESSQIDENVLKAKLRKVSDNDEEVNKIYNKCAVKKPAPEETAFETI KCVMKNKPKFSPVE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7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FLVCLLFVIVAANALTKEQKEKLDKISKECKNQSGVSQELIDKARTGELINDPKLKAQIYCVSKKAGLATEAGEINMDNLKTKLKKVAANDDEVNKIIQKCVVKKPTPEETAFEVYKCLHANKPNFSVVD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8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ENRLVLLIVINTLLLAQAAAKQDFHKKCLASSGANADTIAKVRNGKFSNDPQTQKYFGCMLRSVGVVNQAGQLQVAALRKQVPKDMKRDEAMKIYMSCKDKKGANNDETAYLLYKCFWEASPRHVKIDGQ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09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YLLFLTVITLTCGIFAFSLSNREQAIFLSTYSTCLETSKVDSERALRTASGIIDDEPKLKEFLFCINKQNGVQDDAGNFVKDAVRKRIEHPLLTDKTMEIIVNKCTRKRETGEETAYQFLKCSYFTIMNEKHQ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0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NIYTCLVLVVIAASAQHLTEEQKNNWRKWSNECKVLIGVSQEAINKIRNNEFDSVDDKIKKHGLCFAKKASLADSSGNIIINQIKIKLKRVIEDDEEVDRIVTKCTIRKNTPEETTFETFRCLRENSSKFVPV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TcasOBP11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QIYCLITVVVLIPTLTALENEGQNPDTANCVALGGQRIKDSEIAKMAHCILTKTNLMTDKGTFNSNLLKERLRQSVHSDELVDKVVMMCTVEKETPLKSAFSGYKCLRYLVPWFPLD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2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IVLCLLALATVALAKKCFLAEDTDKLEVMINECKTKTGVPDDILQKARNGEKIDDPKLREHALCMMKKSEMMNDAGEMQMDKIRARIKHAVSNEAEGTRIMNECAVKKDTPLATAYEMICCLIRNKNSVDE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3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VFVCLAVFALVAAAQAETAKEKLRKYSDECKSVSGVSEELLNKVRNHEDVHDPKLDEHGFCILKKAGFMNEAGDILADTIKTKLKENSEHPDTVDALVEKCNEKKDTPQHTASHLFTCLVDKKVHSH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4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LFILLSLLSVCYARKWFDKDPQDVAKWQKECFEASGVSMESMNKLPNITLSEDPKLGENAFCLLKKLGFISEDGTLLIEKLRTSLKNQWGDEIANKLVNECARQKSTPQETAHEMFLCIPAKL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5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IVLICVLIGLVVAKQQKQDTLDEEKEKMKKWTQECIQESGVTSEILQQLRNQKRVEDPKLKEYTFCTFKKNGFMNEDGKLQYDVIKSTLMKVSGSEEEANKVVKDCVVEKSTPQDTAFETVDCWYRYKKN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6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IRYYIVLLLYFFAPPGISEEMQELVNQLHSTCVAETGVSEDLINKVNSDKVMIDDEKLKCYIKCLLTETGCISDDGVVDVEATIALLPEDMKAKTTPVIRSCGAKMGANPCESAWLTHKCYLETSPADYVLI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7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SPLLLIFISCLFPRGISEEMQELANTLHATCVDETGVSEDAIESARKGNFAPDDKLKCYMKCIMEQMACIDDEGIIDVEATIAVLPEEYQAKAEPIVRKCGTKIGANACDNAFLTNKCWYEEDPEVSLQLN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8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YKTRVIYVLFALCLVEIFVSRAIEMDDDMKELINNLHNTCTGETGATDDQIENARKGNFAEDDSFKCYFKCVFDQMGCMTDDGKVDSEAVIAVMPPELADKIASTVRGCTEVGANPCETAWLANKCYQKSNPDVSKVSSNVRSD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19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SRMLPAALFVVLATLTFATAEIVVPDDLKDYINELHDHCLKEMGLTEGDHKNYNIHVKDPKMMCYMKCLMTTSKWMNMDESIQYDFILSSVHPAVKNILLPALDKCRDIPKGTMECEKAYNFNMCLFNADPENWFFI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0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MPLKNLIILIVCPLFVDIPPDLQAEIDGYYDICYKQIGLTKDDLKAYKIGDRDPKIMCFMKCVFVEAKWMDENENLQYDYIKNTIHHSIRHITLPELENCGKKAEGDKCEKSFSFFNCMNKAEPEDWVLIQ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1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MHLKNFVVLVVCPLFVEIPPDLEAEIDEYFEQCFEPNGVTMDDIKAYKMGDKDPKIMCFMRCLFVSGKWMDENENMQYDYIKETIHHAIRHITIPELENCGKEAQTGDKCEKSFNFFMCMNRAEPEV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TcasOBP2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MCVIFTLLLLVVLASAEEDNVGKIESVEKKCQEKTGVSEESLQKIMRLEEVDDPLVKE NALCTLKAYGVMDDDGNIFPDKFEEKLKPEIGADEAKRVAEKCAVKKDSPEETAHQTLWC ATEENALTDTSQEQ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3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ISTLVAILVLAGSAVCADEDNLNTENVQSIEEDCQKETGVSDESLQELSETGDSDDPLVKKNALCILKAYGVIDDQGEISEDKLEEKLEPDRGKEEAEKVAKSCAVKKDSPEETAHEALLCMQQKSQ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4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SFVIFVLIIVITGQINATPSLDDFKKVQKDCQKKTGVSDESINKVNNLEPVCDDLLLQENALCILKTYEVMDEEGKICPDKLMEVLEPKFGKEKAEKLIEKCTLEKDTPQLLAHATLFCLSVQKYVV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5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NSVLFLLVCALLDKEFLMQFLQKIKKVSEDCIAETQATKNDIKTLLEHKIPDSHEGKCMIFCFHKHFQIQNEDGSLNKVAAISLLEPIKDHSQDIYDKVVKIFNTCFDSAERDDDSCIYASNLAECAIRESKSVSVQ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6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LFILAGILFTGVCAVDQEFVEKFLQKMEKIGEECAEETHATSDDIADLIEQRDPKTHEGKCLIFCYHKKFNTMKEDGSLDKVGSVLALEEVRDADFELYKNILTIFVTCGDKAKIYDDPCETATALTMCGRDEAKAVSWAYFA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7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STWFFLLLACSLTCAFLEKMQEFGAQCAEETDATSDDIAELIARKLPPSTHEGKCMIFCMQKKFNMMKENGGIDRAGAIAALKPLQKADPELHQKVLKIFVTCGMRVKPSPDPCDTATELALCGKKEAEAVFCRLGWKTLS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8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YFVVFASLFLATNALSQDFIDKFVAKVKSIGETCVPETNASKDDISSLLAHKMPDSHEGKCLIFCFHKQFQIQNDDGSINREGAIKALEPLKADDAELYEKVISIFKKCESTPVDGDSCLYAASLAECAVKEGRAVSFWKNTNFKLI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29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FLLVFLSVAILCTFAMDESFLQQTRDRVKAIVKECVTEEKATDSDFDDIMALKIPTSHEGKCVFFCSHKKFNMQHPDGSINKEGALDTFEVVKDVDAEFHDKVITVYNHCLSTPVDPDPCVYSVNLFQCFMKEAKAVR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0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LLITLATLVVATYAIDKEFVQELRQKLRSHVEACAKEVNAGPDDVSAIFAHKLPATHEGKCIFFCMHKLYNAQNEDGSLNMAGALANLELIKDMDPDVYTKVSTSFKNCESAPFDSDPCLYAANLVTCIVKEGRAVSNNFSGFFF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1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QLLVVVLAVCVLGANAGVSIILDPKFLEKLTQEVQAVGTSCGEKEHATADDMIEIMEEKFPPTSHEAKCVVACFYKHYKMMKEDGTFDKDAAVKAFDEIKAQDAEIHAKILKVIDACDAKKQMSDDHCVSAASMAGCVKTEAIAV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2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 xml:space="preserve">MLILIAVNCHKCIIVSALSLSATVFGQSLSEDEMRENARKLMTSCKDKVGASDADVEALKMHQMPESREGFCMLECVFDSAKIMQDGKFSKSGMIEGFKPLIGDDKAKLESLEKLSATCESELGDGEDKCETAKRLVECVIKNGKTHGFEVPPPRE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3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NFFAICLCFVASTVGVSSEENDINEIRSVEENCQKQTGVSVEKVNNFELVDDPLVKENALCILKAYGIMDEDGNIYEDKLKEQITSELGEKNAEQVAKKCTIKKESPQETAHESLWCVGEQKPIPGASPDEKN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4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SKTVFIFVIFFYLDFYATGDESVYLSNHEACVKLSGVDETLLETIYEGDVFEDMKFKTYIHCFFKKSGFQDENGVMHFDAIKSSFHKDFSQTENIDKTITECEEKKLNGESALETAFLHFKCFMGEL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5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AILLLLVATLSFYHMSEAQMKAALKLVRNVCQPKTKATNEQIEAMHTGNWDLDKNGKCYMWCILNMYKLIGKDNSFDWEAGIATLKAQAPESVRDPAIASVNNCKDAVKTTSDKCEAAYEIAHCMYLDNPEKYFLP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6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YFPHLCLCLIFFELSEAAMSEAQLKAAVKLVRNMCQPKSKATNEDIEKMHHGDWNIDRTAMCYMHCALNSNKLITKENVFNRDYAITLAEKNLPTALKTASIEAANLCKDSAKTLDDKCVAAYEISKCLYESNPEKYFLP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7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ILKASIFLILAVATFGAILEDSELMKVVENCVKKTNANESEFSSPNFLETTPSQPALCTAKCLLESLEIVNSEGNINMETLKEYAQPFESPAREAVATCGEEIKSVTTCDDMEKYRKCVEPLIKNS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8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AKKQLVLFFLAFIFLQKFAEVREECLSENSMTMDELHEGWKMENLPESHLCFLKCLLEKREVIDENGVPQKEKIDEILTVKQLSDEKREEISTCITNVEKIENCETMSEIMRCFPKKRRD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39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AKMCRLFVVLSLFVASQALDLMADKNFVELRNKCLDKLGLKEEDLRDLKFDGDVSEDLMCFGKCIQEEDGLLDSEGNLNEEKLEKKIETMPFLSRVSDDTKNNIMECLKEIGKIETCQDFGKQRDCIHKYV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0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NPITSVILTFLFVFSFGEKESEEAQIFTELDGPAAELRDQCLEKNSMKVTDLKTYNTSNDIPEKELCFYKCFYEGVEFIDANGNLNVNNMKEIPAISELGDEVLNEITACVEKIGKIRCCGDLRKIEQCYQNITM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1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WSFVTLLFSFLVLASAQGKYWTTISECLTEHSMGVEDMKKFDLPAEKMSEEMLCFNKCFYDKLLITDENGEINTDNLMSIPLVNAIDASKHDDLVTCLKKVGKIEECDGVKKIEQCFVEFI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2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ATRFCFGLLILFVGTVLVHEILEVRALCMNETGVSEETARNYKPAEDPASEEILCMVKCIFEKIGCLKDDGSFCVDTMKKKNYIMDVINEENEEKIYECLRGVGKITNCRDMAAVEECFVKNDS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3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 xml:space="preserve">MSFLILLICVIPAIFCRSFSHDELDTDLSFIKTCNRTSPISMSKFGLFLTEFNLTEPGTMNECFLHCLFMKYGWMDSDGGFLLHDIKQTLEESDVEIASLEFILYKCTATESNNRCERAFVFTQCFWDKMAEQQPSEDQFFYNIEDKK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4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KTILLCLLSQLLLLKAAELQPEDRHQIALQCIDIVGIDQKVVEDAINIEIPKNNPKYKEFLACSYKKQGYQNENGEILMENIKKFLQKFYHPSDLQELNSCSGHNGTNHAENAYQALQCIYNRLSNMTVVGN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5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KPIFAIITLTLCTTVHSAIRPWRTCGTWPPCPPNGKMLQNFRIKRASVRLTNTETNETTPEPKAVSSEAQATENCIIQCIFDNLQMTDSTGYPVHTKILDGLLKNTTNRELRDFLQDTTDECFQVMDKEDTMDPCSYSNKLVTCLAEKGRSNCADWPVGELPFKP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BP46</w:t>
      </w:r>
      <w:r w:rsidRPr="008A6EF4">
        <w:rPr>
          <w:rFonts w:ascii="Times New Roman" w:hAnsi="Times New Roman" w:cs="Times New Roman"/>
        </w:rPr>
        <w:tab/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MLWRRGRFLYGENLDMFDPAGLQACMKKLSVGETELAKALEDKSKDPPEKIMCLFKCALEDSGFLQDGVVDKSKWPMPECVQDVVKITNCNDMVALKHCFD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WLKFALIAVLPFILCISEEMMELAKMLHDNCQGETGVPEEMIENARKGDFADDDRFKCYLKCVMVQMAVMNDEGVVDPEAVVAVLPDELKDVLSGSIRACGGKVGKDQCENAWLTHKCYYEKEPEHYFLV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SSLVVPLLIVGFAVANSFSENRHHAPIFEVCCEFEPFMAAPEDEKMKECISEILGDPKSMNHSNPPTDQELEELAEKIACIEECTAKKYELLDSDGNIVLAKLLEVAQGKINGTFMENHIEEAAKKCIEDIEKEIPKESKCNPKPLFLSNCLFFRSLENCPADQVKDKAKCETMIDEIKNGKFPHHFDPPPPEN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TVTYFVAAVLLFCYYTNTNALLENYPPPEVLEYLKPYHTICTEKIGVSDDEVKNYKIEDNSEKMMCYMRCLGLESKWLTPDNKLQIDYIMETRLDSIADLVKNIVDNCKDVPDGTHECEKAYNLHKCAAKIEPERWFLP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IFLLLLSCAFSFNRIEATPMNEAQLQNAAKLIRNVCQPKLKISDKLIENIHNGDFAENEKVMCYLECVLRMGQLMKNGKFDEKAALSQISTLPPERQQATKDSIKKCADKGQDDDKCVAAFETAKCIYFDNPQNYFL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SIVVLYLISTNADPGKSSTIEIREWENNLIKDELSCINSTGVSLSVIERTKVTLELPEDDPKYKEYLKCFYTKRGYQSDSGEVLYDNIKIMIHQFTNATEATRIIDLCKEMRGATA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EAQLQNAAKLIRNVCQPKLKISDKLIENIHNGDFAENEKVMCYLECVLRMGQLMKNGKFDEKAALSQISTLPPERQQATKDSIKKCADKGQDDDKCVAAFETAKCIYFDNPQNYFLP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DEQKAKLKQHQDECLKSFPADKLLLEKARKGDLADNKTLKDYLYCVIEKSGFITPDGKIQTAVLETKLASVTAAENAKKLVAKCTSQKNLDKKESAEAIYKCVYNETKFSLI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ApOBP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SSLVVPLLIVGFAVANSFSENRHHAPIFEVCCEFEPFMAAPEDEKMKECISEILGDPKSMNHSNPPTDQELEELAEKIACIEECTAKKYELLDSDGNIVLAKLLEVAQGKINGTFMENHIEEAAKKCIEDIEKEIPKESKCNPKPLFLSNCLFFRSLENCPADQVKDKAKCETMIDEIKNGKFPHHFDPPPPEN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RLGFIVLVALFLGNVAAEEVNPFEEDIQHLLEMRKICEEKFPVSKETVESLKQGIYPSEADDPNVCENVLCVIKGRGFVDEDGNVMQKNFPEKMWNAMPENCKENRGSDICEKVKNFLPMSICRFSTAMGTNECRHLTRLDYHVLLNQL-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BP10 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AFICMFLVFGVVKAYDFSDSIFNDHLNQIYYTLDNWQHERIRRNAEDVELKCRKPPPPMPKPCCAQDSFRDLMDKEREVLRDCFKEVVGEEHHPGRSNHPNKFDMFSCEAVEKRKNDIICIKQCLGSKLGLVNKDGKLDQAQIGNYVKSTFKNEAWLSPLADQIIGKCLVEAESVAPPKFHIEKLKPCKPSVITFKHCLDREIQLNCPADQIHNQESCERFRNHLNHKNDFDEDQPMMGPPDDD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1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STGDSTMKFILLVIVVGQMGCVFGAMTESQMKAAFKLIRNVCQPKNKATDAQIEAMHKGDWNQNKNGMCYMNCVLNYYKLQLPDNSFDW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12Fix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TVGKLVLVLVLVLIETSALQKTNNKCEIPTAAPKKIEDVINTCQDEIKIAILSEALEALNINEHKVSRKRRSTFNDDEKKIAGCLLQCVYRKMNAVNQYGFPTVDGLVSLYTEGITQKEYVLATLQSVTKCLGKAQKTYDIPAQNGTASTACDVAYGVFDCVSEEVAKYCGQT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1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GSVLKVSLVFAVISVISCQDFTEEQRKKIIQNRQDCIQETKVNPELIEKADQGEFIDDQALKCFTKCFYLKAGFVNDEGEVQKDVVEAKLPPQADKKKALEIVDKCAVKGKDACETVYLIHKCYFEHTHPDLPAKAEEEKKA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1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QHHRTNSDLTAVKMKILAVLFVICVLFQFTIARNGGNLHYSKISMKKVQKRCQKNEESRIDPDVLKKLRKGEEVVQLPDNFPDHVTCLMKGMEYLNDDNTVNEEKVRNMVQRRVTDDQDVDAIVGECKAVKTALKETALNLINCLRKHELLWNHNFHD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2Fix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SVAVFAVLALGAVCVIDAYNFQDEDFXSAVVVRDGRIVDSIDSGPVHPRVRRDQEAATVAEEKCPKRHRRPKLCCAEETLDALHAKKKEITKACFKEVTGLEKQDRHDHGPHFKRFDLFNCKEVEKRKSDMICIDQCVGQKKGLLDDSGAPIRDQLIQHLKQHFSNESWFDQTVVEKITSNCLAAAKNATETPIKFSTEGLKACNPSGITLKHCLFREIQLSCPADQIKDKTACDRFQDRIQKEIEIDDLRLAPDDQQ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TGKVFVYFFVVLFLSEQSVSRMTEKQLAAAVKLVRNMCLSKEKAKLEEVDKMHEGNWDIDHKTQCYMWCVLSQYKLIGKPNHFDRESANIQVDTLLPESMHDYVVGCLDKCENAATNFDDKCVAAYEYAKCLYFCNPKEYFL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ISAVIFFALVGTIFCADADLTQQQKDKLLADGKACVAETGVSTDLIQAARQGKFTEDDKLKAFSFCMSKRLGFQNDAGDIQTEVVKQKLGGALGDLGVAAQLVTKCLVPKATPQETAFESFRCYYQNTPTHLTV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QPGGNNKNTQQDYEMWTPSTGYQPSGSNNDFNVRTRYDGNTRFNRPSSEECRDQGNGNIPRSPFGSSNLPRRQRSSYFNREDDDNDNDCISQCVLGYMQLLDTDRSPSETLIIKWLQEHVTRNEMDRIKALRDTRKCFGKLVTTDIEDGCEYAKELSKCLELDLE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LYLCDLVQLAPTNQTEEVTTSTKRQLTREKKKKIGKTCMLETGVRIETILRAIKEDIPKNDEKYKSYLVCSYKKQGYLSEDGGTMLYDNLYSFLQESAGYAKEDLHYIDDCKTITAETPGDLCLKKLVGILDGLHKVEKNREIDTNTIES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VLFAFVCLVVLIQVNSQTDKQKELLAQHYKECLAKSKVNEATLQKARIGQFADDDKLKEHILCVAQKIGFQNSAGQFQNQVIETKLREALKGDAAKTKKLISDCAITNPDPKLQAFNAFKCVYQKASINLL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BP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KLQIVLLLTTLMGSFNIITGEKKCNSSNCMYDRMLETVGKEFIEQCFKETGVTPEDIRSVMEQNGYGEKQIVFPKMLDKENWYFGKRWSNQYRLY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GFRKIFLVLVLVVFESLALQKNNKCDIPLSAPKRIEEVINTCQDEIKIAILSEALEAFKVNEHKVVSRAKRSAFNEDEKKIAGCLLQCVYRKLNAVNEYGFPTVEGLVSLYTEGVTQKEYVVATRQAVTKCLENAQKTHEISTKTVEASKSCEVAYEVFDCVSLEVAKYCGQT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KLVTLYAVLLGAACHLVQTYDFQDATFNEILSSDFEDIFDTLDNTYLHPRAKRNEEAVNSDEKCRRRHHRKPKLCCGEDVLDSLQEKEKEIVRLCFKDITGGVKESKPDRGFGNHRNFDLFSCEAVEKRKSDMICVEQCKLQKQGLVSDDGSPKPEQISTYLKEAFTTQTWFEKVSQGIVEKCVNEAINATKNPVKFYTEGNKLCSRSGIVLKHCLFNSIQLSCPAGQIKDKNACERFQERAKKGKDLFDQPPGPPPFDDNREEQI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INEIFVWRKLNIDLKMKSLVALFVCAFTATAMADAEINQSTFEAGRNRIMEMSRTCDENPATAVDQKALENYLESNGPAPANAGVHALCITKNLGWQNEDGSVNKPLITEKVKAIFGSVDAKIERYIEDCTEAKAKPEDTAEQLLNCYRKHSPKTE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KQAGFINEAGDVLKDVLKEKSLKLFNDPALVQKLIDQCIVKKETPQETSYHAHVCLYKNSPGHLALTQFGAISQEKKEKKVQIIKECAEESGVSRSAVLSARKGDFQDEPLLKQYFFCINKKSQIQNEAGEYKTDVIRKGLTELFNAEEANRIIEKCARIQDSALNTAFQSFKCFYNEAPEITGV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KTALKVFLVALAIPTIMGMSDEMQELANQLHTTCIGETGAAEDAITNARNGDFSEADSFKCYIKCLLSQMAIIDDNDGTIDVDAMVAVLPEEIQEATEPIIRKCGSIIGANPCDSAWLTHKCYYKEGPEHYFLI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KSVSFLLLILALGSLDAKITLPPELQEYVDDLHKLCLEKGGLTENDHQTYNINDKNEKMMCYMKCLMLESKWMKSGGEIDYDFIETQAYPEVRDLLLSALNKCRTIEEGADLCEKSYNFNKCMYEADPVNWFFV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VFIVAFVVLGVVFAVNADLTEEQKQKIVANGKACVADTGADPELIKAARQGKFADDAKLKAFALCMSKKIGFQNEAGEIQSDVVQQKLGSAIGDNEAAKKLVEKCLVSKGSGEETAIQSFKCYYENTPTHIAV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EPTFNRFAYLKANFPIGTQLHNTSPRICILTMKLLIFASILVCASALDQAWRDHMKEKLTEFGLECAESEQATSEDIEALHNHKPPVTHAGRCVIFCVSKKLNLMNADGTLNVTPQSDWIEKVKETDSEAFEKMKTVYHHCADTVEVEADACDTSLSYAHCIKEEGHKVGLYTVSAD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VLVVLCIVLIAFTLIVSAKKNKSNDEEKPKSYKKVFKECQKKDETRVDASIIRKLKKHKQVDLPANFGDHKLCVFKGIGLLKADNTVDEDKLKKKISSAKPQKDNVDSIFTECKSSKSTLQETALNLDRCLTTNSIE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0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TKTILIWAAILLTVFISTGNCRLTEKQVAAAVKLVRNMCMGKSKVNPEDIDKMHQGNWDVDYEAQCYMWCGFNMYKMLDKENHFDKKSALQQMEQLPTDLQDYVIKCMGQCENAVTNFDDKCVVAFEYSKCLYFCDPEKYFL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SLVVFCALLVMALAHDPHGLDSVHKECHNEVASQHYLCMAKGLHLVTPEGKVNVNGVKTHAGHVVSESAKIDQIAKECAVDHASTEETVNHLFKCLEEKHVLSLAGHVAPQHHH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LMWILVLGAALKKADGAMTEAQMKAALKLIRNVCQPKNKATDAQIAAMHNGDWNQDKNGMCYMNCVLNYYKLQLPDNSFDWETGLKVVESQAPPSMAGFIMETITGCKDAVKTRDDKCKAAVEITKCLYDQNPEKYFLP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PAIKFLIVLGVVAVATRADRQQVVDFHRPCLDHHEIEDDDLHFALDKIKMRDDDEFYLHFFCVAKQGQLMTEDGTVNTDNFETNMKGIIDEDNMENVAAIVRLCLIQKDTVLQTIRNAVDCFMGKDHKL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4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PVTMNQGCFLLVVSAVLVFAELDQTSLPPETKELMAALHKNCIEQIGVSEADVDQLRAANFEEDAKLKCYTRCLMAESGVMDENGAIDVEAFAEILPEAVRGNIQTIFRRCSLTNKDIEDQCVKAYEMVKCWHKEDPESYFMI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TAFLLCVLMAVVNQQVMGHPPRGPPGPPPFLGHPDPESANECRTEVGLTSEDRETKKNGELTEKELCFIRCLGQKNGALSDAGALNIETIKNDLPDHLEDSEAVIACLKKVGTVTTCQHIKKVAKCYPEPKEPMDRT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DponOBP1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PTILLLVGLVMMTNAYVPNVNNKIRDFCIDDSGVSIEMVENLLANPEKQLIDVESCYLHCIFTEMGLLSENGNVEVEKFKSLKASEAPYIDLTCLEEIKSIDHCSEMMILRACHV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LTTWVVSIMLILPAIRALSDEMKELAQMLHNTCVAETGVNEDFIRKVNAEKIFADDENLKCYIKCLMAQMACIDDDGIIDEEATIAILPEEYQALAAPVIRACGTKHGANPCENAWLSHRCYAEMEPSVSG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LTTWVVGIMLILPAIRALSDEMKELAQMLHNTCVAETGVNEDFIRKVNAEKIFADDENLKCYIKCLMAQMACIDDNGIIDEEATIAILPEEYQALAAPVIRACGTKHGANPCENAWLSHRCYAEMEPSAYMLI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1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GLCVFFLLLLAAVVKSDFDFSNYKEFEHLAGDQREKAISIFKECMAETGATHEMMEKSVEGDIPDDIVFKNHLVCIGKKSGFIDENGLHSKEKLKEKLTLLLGDEGLVDKILDKCFMEKGTPQDTAFELAKCCHKEYHN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0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QLFMVVLTALCAVHCKGLECGLSKISSEHFRKIASECVKDNETLNRIWELTSEASMDDESASSDEEVPITQGKEAPNLDLGSSPHKSMKMSRASRTKRSRKIFNNESPMSQRKPSPASTTTEQTTTVQSEENEDIADANNVEESGEVCLLQCIFEKLEMTDTNGLPDHKKFAAALVESATGRETRDFLKDSVDECFQETEEGDFEDSCEYSTKLVTCLAGRGKSNCADWPVGDLP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QLFMVVLTALCAVHCKGLECGLSKISSEHFRKIASECVKDNETLNRIWELTSEASMDDESASSDEEVPITQGKEAPNLDLGSSAQKSMKMSRASRTKRSRKSFNNESPMSQRKPSPTSTTTEQTTTIQSEENEDNADANNVEESGEVCILQCIFEKLEMTDTNGLPDHKKFAAALVESATGRETRDFLQDSVDECFQETEEGDFENSCEYSTKLVTCLAGRGKSNCADWPVGDLP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QKIHFALVAVFLTFLVNIIEADQREKAVEFQRGCMEAHGLLEDELHEIMDGKPIQNEAFYFHFFCVVKKAKLISDNGIVNTDHFEENLKDVIDEEHMAHVAALTRKCLIQRDDIFTTIKMAIDCFYSSEHKL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3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CLRVCLIVFFSICGFSSSLKITLPPELQEYVDDLHKLCLEKGGLTENDHQTYNINDKNEKMMCYMKCLMLESKWMKSGGEIDYDFIETQAYPEVRDLLLSALNKCRTIEEGADLCEKSYNFNKCMYEADPVNWFFV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5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NLLKLSIAFAVVSVISCQDFTEEQRKKIIENRQQCIEETKVNPDLIEKADLGDFAEDQALKCFTKCFYQKAGFVNDKGEVQKDVVEAKLPPQADKKRALEIVDKCALKGKDACETVYLIHKCYFEHTHPEADEKTAKDGKSEEKKA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6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TTIVLCLMGIFCMRSVQPNPVRTHKLLSKSELHEIATSCLEEVQLSGSIVYNILKTEIFPRDNNKYRDFLACSYKKQGFLSEDGTKLLYDNLFHFISHFYGPTEVQALKHCNLIRREDPGFLCFDTMKCIIDALKQLEFDANADIGIETNQVV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DponOBP27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FSFIVALTLYLPISNGFLTVPKCLISTGARIKDLHNLATGDSLPESSRCFVKCVGEESGLILDGTLHSEHFEALPMVSRLKADVFVDARRCIESVQGIKIESCKDIDNLNDCMKIVYRQKYSDSK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8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YLVVLSLCLAVVSAAALTKEEIKERLKAAHDKCQADPQTAIDEAALKAFKDSKGKGQLPANMGPHDLCISKALKWQNADGKVNKELIKERITDNVADASKVDAIVNECAVDKENEIATAENLFKCLLKHHATAVHGH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29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AMFVTLTVATVVVFASADLTEEQKQKIVANGKACVADTGADPELIKAARQGKFADDAKLKAFALCMSKKIGFQNEAGEIQSDVVQQKLGSAIGDNEAAKKLVEKCLVSKGSGEETAIQSFKCYYENTPTHIAVF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30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LLFAAVLVIALVQVNSLTDKQKELLTQHYNQCVAISKVDQAVLQKARAGDFANDPNLKTHIKCISEKIGFQGTDGKFRRDVIEKKLKETIPGDNAKNAKLIETCVVANKDPKLQAFNAFKCLYTNAKINLL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31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FQGGVSVFLCILGVAQLVAAGNSDDLFARIAPADVEMCGKDTGVDRKEFEDAREKRALNHSMLCFLKCAMEKVGFLKDGHLEIDQAKGSLPDKMMEPVVECFKAVGPISTCDDIQKVEDCLPSS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BP32</w:t>
      </w:r>
    </w:p>
    <w:p w:rsidR="0026115D" w:rsidRPr="008A6EF4" w:rsidRDefault="0026115D" w:rsidP="0026115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QGCFLLVVSAVLVFAELDQTSLPPETKELMAALHKNCIEQIGVSEADVDQLRAANFEEDAKLKCYTRCLMAESGVMDENGAIDVEAFAEILPEDIRGNIQTIFRRCSLTNKDIEDQCVKAYEMVKCWHKEDPESYFMI</w:t>
      </w:r>
    </w:p>
    <w:p w:rsidR="00F23598" w:rsidRDefault="00F23598"/>
    <w:sectPr w:rsidR="00F23598" w:rsidSect="00ED1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E2E" w:rsidRDefault="00397E2E" w:rsidP="0026115D">
      <w:r>
        <w:separator/>
      </w:r>
    </w:p>
  </w:endnote>
  <w:endnote w:type="continuationSeparator" w:id="0">
    <w:p w:rsidR="00397E2E" w:rsidRDefault="00397E2E" w:rsidP="002611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E2E" w:rsidRDefault="00397E2E" w:rsidP="0026115D">
      <w:r>
        <w:separator/>
      </w:r>
    </w:p>
  </w:footnote>
  <w:footnote w:type="continuationSeparator" w:id="0">
    <w:p w:rsidR="00397E2E" w:rsidRDefault="00397E2E" w:rsidP="002611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115D"/>
    <w:rsid w:val="00081AF1"/>
    <w:rsid w:val="000C54DF"/>
    <w:rsid w:val="00145A49"/>
    <w:rsid w:val="0021607B"/>
    <w:rsid w:val="0026115D"/>
    <w:rsid w:val="0038338A"/>
    <w:rsid w:val="00397E2E"/>
    <w:rsid w:val="005C2D16"/>
    <w:rsid w:val="009443DC"/>
    <w:rsid w:val="00986A87"/>
    <w:rsid w:val="00A254BA"/>
    <w:rsid w:val="00B0239D"/>
    <w:rsid w:val="00C06D96"/>
    <w:rsid w:val="00D43EAC"/>
    <w:rsid w:val="00ED1694"/>
    <w:rsid w:val="00F23598"/>
    <w:rsid w:val="00F94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1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11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1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115D"/>
    <w:rPr>
      <w:sz w:val="18"/>
      <w:szCs w:val="18"/>
    </w:rPr>
  </w:style>
  <w:style w:type="paragraph" w:styleId="a5">
    <w:name w:val="Plain Text"/>
    <w:basedOn w:val="a"/>
    <w:link w:val="Char1"/>
    <w:rsid w:val="0026115D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5"/>
    <w:rsid w:val="0026115D"/>
    <w:rPr>
      <w:rFonts w:ascii="宋体" w:eastAsia="宋体" w:hAnsi="Courier New" w:cs="Courier New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786</Words>
  <Characters>15886</Characters>
  <Application>Microsoft Office Word</Application>
  <DocSecurity>0</DocSecurity>
  <Lines>132</Lines>
  <Paragraphs>37</Paragraphs>
  <ScaleCrop>false</ScaleCrop>
  <Company>Microsoft</Company>
  <LinksUpToDate>false</LinksUpToDate>
  <CharactersWithSpaces>18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8</cp:revision>
  <dcterms:created xsi:type="dcterms:W3CDTF">2015-03-28T06:49:00Z</dcterms:created>
  <dcterms:modified xsi:type="dcterms:W3CDTF">2015-03-28T14:11:00Z</dcterms:modified>
</cp:coreProperties>
</file>